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70C" w:rsidRDefault="005C670C" w:rsidP="005C670C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proofErr w:type="gramStart"/>
      <w:r w:rsidRPr="00A95EA3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A95EA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95EA3">
        <w:rPr>
          <w:rFonts w:ascii="Times New Roman" w:hAnsi="Times New Roman"/>
          <w:b/>
          <w:sz w:val="24"/>
          <w:szCs w:val="24"/>
        </w:rPr>
        <w:t>Unigenes</w:t>
      </w:r>
      <w:proofErr w:type="spellEnd"/>
      <w:r w:rsidRPr="00A95EA3">
        <w:rPr>
          <w:rFonts w:ascii="Times New Roman" w:hAnsi="Times New Roman"/>
          <w:b/>
          <w:sz w:val="24"/>
          <w:szCs w:val="24"/>
        </w:rPr>
        <w:t xml:space="preserve"> of putative trace amine associated receptors (TAARs)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093"/>
        <w:gridCol w:w="992"/>
        <w:gridCol w:w="884"/>
        <w:gridCol w:w="5426"/>
        <w:gridCol w:w="842"/>
        <w:gridCol w:w="979"/>
        <w:gridCol w:w="979"/>
        <w:gridCol w:w="979"/>
      </w:tblGrid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ength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DS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a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LASTx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best hit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ull length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MD(No)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al peptide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16219.Contig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g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E-95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16219.Contig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c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E-8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337.Contig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a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E-69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337.Contig3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a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8E-2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6517.Contig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a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84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6517.Contig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a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8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6517.Contig3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a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103024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E-10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rPr>
          <w:trHeight w:val="491"/>
        </w:trPr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121087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c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193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c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95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3859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7c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2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4872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0b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0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75350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6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E-15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91808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5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9236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0b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3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93314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PREDICTED: trace amine-associated receptor 6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Sarcophil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harrisii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9E-0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Unigene95434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0b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E-25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5101.Contig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391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8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5101.Contig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f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4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6297.Contig1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8E-7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6297.Contig3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E-7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14363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g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42548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5E-0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rPr>
          <w:trHeight w:val="493"/>
        </w:trPr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7874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4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E-74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sz w:val="18"/>
                <w:szCs w:val="18"/>
              </w:rPr>
              <w:t>Unigene84000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 associated receptor 13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E-11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L337.Contig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-amine-associated receptor family membe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E-1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14007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ace amine-associated receptor 7c-like (LOC100002324), mRNA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E-0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22708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7b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att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rveg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N=Taar7b PE=3 SV=2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E-53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2345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4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att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rveg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N=Taar4 PE=3 SV=1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6E-0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25026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7a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Ratt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rveg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N=Taar7a PE=3 SV=1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E-1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s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Unigene3763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3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M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muscul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N=Taar3 PE=2 SV=1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E-06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5C670C" w:rsidRPr="0000103C" w:rsidTr="00A04EBD">
        <w:tc>
          <w:tcPr>
            <w:tcW w:w="2093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igene73382_All</w:t>
            </w:r>
          </w:p>
        </w:tc>
        <w:tc>
          <w:tcPr>
            <w:tcW w:w="99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884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426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Trace amine-associated receptor 1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Macac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mulatt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N=TAAR1 PE=3 SV=1</w:t>
            </w:r>
          </w:p>
        </w:tc>
        <w:tc>
          <w:tcPr>
            <w:tcW w:w="842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E-38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5C670C" w:rsidRPr="0000103C" w:rsidRDefault="005C670C" w:rsidP="00A04EBD">
            <w:pPr>
              <w:spacing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</w:tbl>
    <w:p w:rsidR="005C670C" w:rsidRPr="00A95EA3" w:rsidRDefault="005C670C" w:rsidP="005C670C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5C670C" w:rsidRDefault="005C670C" w:rsidP="005C670C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5C670C" w:rsidRDefault="005C670C" w:rsidP="005C670C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5C670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3BCF" w:rsidRDefault="001F3BCF" w:rsidP="005C670C">
      <w:pPr>
        <w:spacing w:after="0"/>
      </w:pPr>
      <w:r>
        <w:separator/>
      </w:r>
    </w:p>
  </w:endnote>
  <w:endnote w:type="continuationSeparator" w:id="0">
    <w:p w:rsidR="001F3BCF" w:rsidRDefault="001F3BCF" w:rsidP="005C670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3BCF" w:rsidRDefault="001F3BCF" w:rsidP="005C670C">
      <w:pPr>
        <w:spacing w:after="0"/>
      </w:pPr>
      <w:r>
        <w:separator/>
      </w:r>
    </w:p>
  </w:footnote>
  <w:footnote w:type="continuationSeparator" w:id="0">
    <w:p w:rsidR="001F3BCF" w:rsidRDefault="001F3BCF" w:rsidP="005C670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F3BCF"/>
    <w:rsid w:val="00323B43"/>
    <w:rsid w:val="003D37D8"/>
    <w:rsid w:val="00411676"/>
    <w:rsid w:val="00426133"/>
    <w:rsid w:val="004358AB"/>
    <w:rsid w:val="005C670C"/>
    <w:rsid w:val="008B7726"/>
    <w:rsid w:val="00B347BA"/>
    <w:rsid w:val="00D31D50"/>
    <w:rsid w:val="00E20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67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670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67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670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3</cp:revision>
  <dcterms:created xsi:type="dcterms:W3CDTF">2008-09-11T17:20:00Z</dcterms:created>
  <dcterms:modified xsi:type="dcterms:W3CDTF">2016-12-14T05:58:00Z</dcterms:modified>
</cp:coreProperties>
</file>